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>SUPPORTING 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enetic </w:t>
      </w:r>
      <w:r>
        <w:rPr>
          <w:rFonts w:cs="Times New Roman" w:ascii="Times New Roman" w:hAnsi="Times New Roman"/>
          <w:b/>
          <w:bCs/>
          <w:sz w:val="24"/>
          <w:szCs w:val="24"/>
        </w:rPr>
        <w:t>Struct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Wild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</w:rPr>
        <w:t>oa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Sus scrofa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opulatio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rom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ast Asia </w:t>
      </w:r>
      <w:r>
        <w:rPr>
          <w:rFonts w:cs="Times New Roman" w:ascii="Times New Roman" w:hAnsi="Times New Roman"/>
          <w:b/>
          <w:bCs/>
          <w:sz w:val="24"/>
          <w:szCs w:val="24"/>
        </w:rPr>
        <w:t>Based on Microsatellite Loci Analys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Sung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Kyoung Choi, Ji-Eun Lee, </w:t>
      </w:r>
      <w:r>
        <w:rPr>
          <w:rFonts w:cs="Times New Roman" w:ascii="Times New Roman" w:hAnsi="Times New Roman"/>
          <w:bCs/>
          <w:iCs/>
          <w:sz w:val="24"/>
          <w:szCs w:val="24"/>
        </w:rPr>
        <w:t>Young-Jun Kim</w:t>
      </w:r>
      <w:r>
        <w:rPr>
          <w:rFonts w:cs="Times New Roman" w:ascii="Times New Roman" w:hAnsi="Times New Roman"/>
          <w:bCs/>
          <w:sz w:val="24"/>
          <w:szCs w:val="24"/>
        </w:rPr>
        <w:t xml:space="preserve">, Mi-Sook Min, Inna Voloshina, </w:t>
      </w:r>
      <w:r>
        <w:rPr>
          <w:rFonts w:cs="Times New Roman" w:ascii="Times New Roman" w:hAnsi="Times New Roman"/>
          <w:bCs/>
          <w:iCs/>
          <w:sz w:val="24"/>
          <w:szCs w:val="24"/>
        </w:rPr>
        <w:t>Alexander Myslenkov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Jang Geun Oh,</w:t>
      </w:r>
      <w:r>
        <w:rPr>
          <w:rFonts w:cs="Times New Roman" w:ascii="Times New Roman" w:hAnsi="Times New Roman"/>
          <w:bCs/>
          <w:sz w:val="24"/>
          <w:szCs w:val="24"/>
        </w:rPr>
        <w:t xml:space="preserve"> Tae-Hun Kim,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Nickolay Markov,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Ivan Seryodkin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Naotaka Ishiguro,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Li Yu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Ya-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ing Zhang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Hang Le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Kyung Seok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Plot of mean posterior probability (LnP(D)) values per clusters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"/>
        </w:rPr>
        <w:t>K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 xml:space="preserve">), based on 10 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iterations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 xml:space="preserve"> per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"/>
        </w:rPr>
        <w:t>K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 xml:space="preserve">, generated by the STRUCTURE program 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[41]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, and delta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"/>
        </w:rPr>
        <w:t>K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 xml:space="preserve"> analysis of LnP(D), according to Evanno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"/>
        </w:rPr>
        <w:t>et al.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, (2005)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[13]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Cs/>
          <w:sz w:val="24"/>
          <w:szCs w:val="24"/>
          <w:lang w:val="en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945505" cy="221551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215515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Cs/>
          <w:sz w:val="24"/>
          <w:szCs w:val="24"/>
          <w:lang w:val="e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.</w:t>
      </w:r>
      <w:r>
        <w:rPr>
          <w:rFonts w:cs="Times New Roman" w:ascii="Times New Roman" w:hAnsi="Times New Roman"/>
          <w:bCs/>
          <w:sz w:val="24"/>
          <w:szCs w:val="24"/>
        </w:rPr>
        <w:t xml:space="preserve"> Regression of genetic distance on geographic distance between pairs of East Asian wild boar population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. Analysis using all populations included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=0.140); B. Analysis using wild boars from Jeju Island excluded 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=0.002). Mantel’s test for correlations was carried out with 999 permutations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944870" cy="2386330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386330"/>
                    </a:xfrm>
                    <a:prstGeom prst="rect">
                      <a:avLst/>
                    </a:prstGeom>
                    <a:ln w="952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>. Genetic characteristics of 16 microsatellite DNA loci for ten sampling locations in East Asia. See Table 1 for sample locations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4"/>
        <w:gridCol w:w="1097"/>
        <w:gridCol w:w="1098"/>
        <w:gridCol w:w="1098"/>
        <w:gridCol w:w="1096"/>
        <w:gridCol w:w="1097"/>
        <w:gridCol w:w="1096"/>
        <w:gridCol w:w="1096"/>
        <w:gridCol w:w="1096"/>
        <w:gridCol w:w="1096"/>
        <w:gridCol w:w="1096"/>
        <w:gridCol w:w="1097"/>
      </w:tblGrid>
      <w:tr>
        <w:trPr>
          <w:trHeight w:val="600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ocu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KGGW </w:t>
              <w:br/>
              <w:t>(n=17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GWW</w:t>
              <w:br/>
              <w:t>(n=53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GSW</w:t>
              <w:br/>
              <w:t>(n=26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JLW</w:t>
              <w:br/>
              <w:t>(n=12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KJIW</w:t>
              <w:br/>
              <w:t>(n=37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UPW</w:t>
              <w:br/>
              <w:t>(n=30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JPNW</w:t>
              <w:br/>
              <w:t>(n=16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YNW</w:t>
              <w:br/>
              <w:t>(n=10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VIEW</w:t>
              <w:br/>
              <w:t>(n=13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DW</w:t>
              <w:br/>
              <w:t>(n=24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0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91 </w:t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65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4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8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2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15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8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36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00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17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8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7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15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5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3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7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1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0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7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24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6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90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1.000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98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4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4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1.0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13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4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33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8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79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33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886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94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073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84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0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34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8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9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7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6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2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1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46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7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34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7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419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04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524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76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55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19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r19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7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54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9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5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00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01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793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75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435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70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30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28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96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87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704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1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5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73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27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61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902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8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97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6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18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95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58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85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2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26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71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61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5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6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58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2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21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13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4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2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3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8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58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2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22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60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693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07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677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3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2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7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3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224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IGF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9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4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41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5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7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73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65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854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47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769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72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39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54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05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5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7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31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4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15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3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67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9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59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4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2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2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54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18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86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65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33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1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5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82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0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7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0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27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09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4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42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45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775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28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22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948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14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1.0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43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25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w18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9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89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2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97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95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17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36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961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8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48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2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66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1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1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1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0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46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8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00 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82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70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1001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681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8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6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82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36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00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. of alle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8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O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21 </w:t>
            </w:r>
          </w:p>
        </w:tc>
      </w:tr>
      <w:tr>
        <w:trPr>
          <w:trHeight w:val="33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bscript"/>
              </w:rPr>
              <w:t>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7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38 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WE P-value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5612 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3 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3907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7071 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98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214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4620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1.0000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2153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Cs w:val="20"/>
        </w:rPr>
        <w:t>n: Sample size</w:t>
      </w:r>
      <w:r>
        <w:rPr>
          <w:rFonts w:cs="Times New Roman" w:ascii="Times New Roman" w:hAnsi="Times New Roman"/>
          <w:bCs/>
          <w:szCs w:val="20"/>
        </w:rPr>
        <w:t xml:space="preserve">; </w:t>
      </w:r>
      <w:r>
        <w:rPr>
          <w:rFonts w:cs="Times New Roman" w:ascii="Times New Roman" w:hAnsi="Times New Roman"/>
          <w:bCs/>
          <w:i/>
          <w:iCs/>
          <w:szCs w:val="20"/>
        </w:rPr>
        <w:t>H</w:t>
      </w:r>
      <w:r>
        <w:rPr>
          <w:rFonts w:cs="Times New Roman" w:ascii="Times New Roman" w:hAnsi="Times New Roman"/>
          <w:bCs/>
          <w:szCs w:val="20"/>
          <w:vertAlign w:val="subscript"/>
        </w:rPr>
        <w:t>O</w:t>
      </w:r>
      <w:r>
        <w:rPr>
          <w:rFonts w:cs="Times New Roman" w:ascii="Times New Roman" w:hAnsi="Times New Roman"/>
          <w:bCs/>
          <w:szCs w:val="20"/>
        </w:rPr>
        <w:t xml:space="preserve">: Observed heterozygosity; </w:t>
      </w:r>
      <w:r>
        <w:rPr>
          <w:rFonts w:cs="Times New Roman" w:ascii="Times New Roman" w:hAnsi="Times New Roman"/>
          <w:bCs/>
          <w:i/>
          <w:iCs/>
          <w:szCs w:val="20"/>
        </w:rPr>
        <w:t>H</w:t>
      </w:r>
      <w:r>
        <w:rPr>
          <w:rFonts w:cs="Times New Roman" w:ascii="Times New Roman" w:hAnsi="Times New Roman"/>
          <w:bCs/>
          <w:szCs w:val="20"/>
          <w:vertAlign w:val="subscript"/>
        </w:rPr>
        <w:t>E</w:t>
      </w:r>
      <w:r>
        <w:rPr>
          <w:rFonts w:cs="Times New Roman" w:ascii="Times New Roman" w:hAnsi="Times New Roman"/>
          <w:bCs/>
          <w:szCs w:val="20"/>
        </w:rPr>
        <w:t>: Expected heterozygosity;</w:t>
      </w:r>
      <w:r>
        <w:rPr>
          <w:rFonts w:cs="Times New Roman" w:ascii="Times New Roman" w:hAnsi="Times New Roman"/>
          <w:bCs/>
          <w:szCs w:val="20"/>
        </w:rPr>
        <w:t xml:space="preserve"> HWE: </w:t>
      </w:r>
      <w:r>
        <w:rPr>
          <w:rFonts w:cs="Times New Roman" w:ascii="Times New Roman" w:hAnsi="Times New Roman"/>
          <w:bCs/>
          <w:szCs w:val="20"/>
        </w:rPr>
        <w:t>Hardy-Weinberg equilibrium</w:t>
      </w:r>
      <w:r>
        <w:rPr>
          <w:rFonts w:cs="Times New Roman" w:ascii="Times New Roman" w:hAnsi="Times New Roman"/>
          <w:bCs/>
          <w:szCs w:val="20"/>
        </w:rPr>
        <w:t>; NA: Not available.</w:t>
      </w:r>
    </w:p>
    <w:sectPr>
      <w:footerReference w:type="default" r:id="rId6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9:24:00Z</dcterms:created>
  <dc:creator>SK CHOI</dc:creator>
  <dc:description/>
  <cp:keywords/>
  <dc:language>en-US</dc:language>
  <cp:lastModifiedBy>SK CHOI</cp:lastModifiedBy>
  <dcterms:modified xsi:type="dcterms:W3CDTF">2014-06-27T14:19:00Z</dcterms:modified>
  <cp:revision>13</cp:revision>
  <dc:subject/>
  <dc:title/>
</cp:coreProperties>
</file>